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11D42" w14:textId="2E7D8831" w:rsidR="00845D0C" w:rsidRPr="00845D0C" w:rsidRDefault="00845D0C" w:rsidP="009E6B2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45D0C">
        <w:rPr>
          <w:rFonts w:ascii="Times New Roman" w:hAnsi="Times New Roman" w:cs="Times New Roman"/>
          <w:b/>
          <w:sz w:val="24"/>
          <w:szCs w:val="24"/>
        </w:rPr>
        <w:t xml:space="preserve">Supplementary file 2. </w:t>
      </w:r>
      <w:r w:rsidR="002B64FD">
        <w:rPr>
          <w:rFonts w:ascii="Times New Roman" w:hAnsi="Times New Roman" w:cs="Times New Roman"/>
          <w:b/>
          <w:sz w:val="24"/>
          <w:szCs w:val="24"/>
        </w:rPr>
        <w:t>SEARCH STRATEGIES</w:t>
      </w:r>
    </w:p>
    <w:p w14:paraId="661C77E4" w14:textId="77777777" w:rsidR="00845D0C" w:rsidRPr="00845D0C" w:rsidRDefault="00845D0C" w:rsidP="009E6B2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305D09" w14:textId="77777777" w:rsidR="00845D0C" w:rsidRPr="00845D0C" w:rsidRDefault="00845D0C" w:rsidP="009E6B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6E2218" w14:textId="77777777" w:rsidR="00845D0C" w:rsidRPr="00845D0C" w:rsidRDefault="00845D0C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845D0C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Ovid MEDLINE(R) ALL &lt;1946 to March 20, 2020&gt;</w:t>
      </w:r>
    </w:p>
    <w:p w14:paraId="631EEE6C" w14:textId="77777777" w:rsidR="00845D0C" w:rsidRPr="00845D0C" w:rsidRDefault="00845D0C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tbl>
      <w:tblPr>
        <w:tblW w:w="826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5"/>
        <w:gridCol w:w="6465"/>
        <w:gridCol w:w="1245"/>
      </w:tblGrid>
      <w:tr w:rsidR="00845D0C" w:rsidRPr="00845D0C" w14:paraId="696F6B6E" w14:textId="77777777" w:rsidTr="0078189F">
        <w:trPr>
          <w:trHeight w:val="560"/>
        </w:trPr>
        <w:tc>
          <w:tcPr>
            <w:tcW w:w="5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DA13E" w14:textId="77777777" w:rsidR="00845D0C" w:rsidRPr="00845D0C" w:rsidRDefault="00845D0C" w:rsidP="009E6B26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#</w:t>
            </w:r>
          </w:p>
        </w:tc>
        <w:tc>
          <w:tcPr>
            <w:tcW w:w="6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F929B" w14:textId="77777777" w:rsidR="00845D0C" w:rsidRPr="00845D0C" w:rsidRDefault="00845D0C" w:rsidP="009E6B26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Search Statement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7F7EF" w14:textId="77777777" w:rsidR="00845D0C" w:rsidRPr="00845D0C" w:rsidRDefault="00845D0C" w:rsidP="009E6B26">
            <w:pPr>
              <w:spacing w:line="240" w:lineRule="auto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hAnsi="Times New Roman" w:cs="Times New Roman"/>
                <w:b/>
                <w:color w:val="222222"/>
                <w:sz w:val="24"/>
                <w:szCs w:val="24"/>
              </w:rPr>
              <w:t>Results</w:t>
            </w:r>
          </w:p>
        </w:tc>
      </w:tr>
      <w:tr w:rsidR="00845D0C" w:rsidRPr="00845D0C" w14:paraId="7ED43BA3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95278" w14:textId="77777777" w:rsidR="00845D0C" w:rsidRPr="00845D0C" w:rsidRDefault="00845D0C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BAEF" w14:textId="77777777" w:rsidR="00845D0C" w:rsidRPr="00845D0C" w:rsidRDefault="00845D0C" w:rsidP="009E6B26">
            <w:pPr>
              <w:keepNext/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 xml:space="preserve">Start </w:t>
            </w:r>
            <w:r w:rsidR="007678DB" w:rsidRPr="007678DB">
              <w:rPr>
                <w:rFonts w:ascii="Times New Roman" w:hAnsi="Times New Roman" w:cs="Times New Roman"/>
                <w:sz w:val="24"/>
                <w:szCs w:val="24"/>
              </w:rPr>
              <w:t>triage.mp.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927AF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28</w:t>
            </w:r>
          </w:p>
        </w:tc>
      </w:tr>
      <w:tr w:rsidR="00845D0C" w:rsidRPr="00845D0C" w14:paraId="7BFF3279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DEF7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68238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(Simple Triage and Rapid).mp.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E8C0B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87</w:t>
            </w:r>
          </w:p>
        </w:tc>
      </w:tr>
      <w:tr w:rsidR="00845D0C" w:rsidRPr="00845D0C" w14:paraId="213DD282" w14:textId="77777777" w:rsidTr="0078189F">
        <w:trPr>
          <w:trHeight w:val="785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039CE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3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65267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(start and triage*).ti. ["jumpstart" not searched because it is the pediatric version of START]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40698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31</w:t>
            </w:r>
          </w:p>
        </w:tc>
      </w:tr>
      <w:tr w:rsidR="00845D0C" w:rsidRPr="00845D0C" w14:paraId="246015EB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7E2C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4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239A0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 or 2 or 3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96839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08</w:t>
            </w:r>
          </w:p>
        </w:tc>
      </w:tr>
      <w:tr w:rsidR="00845D0C" w:rsidRPr="00845D0C" w14:paraId="2A86EF8F" w14:textId="77777777" w:rsidTr="0078189F">
        <w:trPr>
          <w:trHeight w:val="785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5AF97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F7D1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("mass casualt*" or (mass adj3 incident*) or disaster*).ti,ab,kw. or exp *Mass Casualty Incidents/ or exp *Disasters/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8DD1A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9960</w:t>
            </w:r>
          </w:p>
        </w:tc>
      </w:tr>
      <w:tr w:rsidR="00845D0C" w:rsidRPr="00845D0C" w14:paraId="2731D187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14DF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A7345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triag*.ti.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50A1D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328</w:t>
            </w:r>
          </w:p>
        </w:tc>
      </w:tr>
      <w:tr w:rsidR="00845D0C" w:rsidRPr="00845D0C" w14:paraId="6C95590C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FD76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B7467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 and 6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D79C6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490</w:t>
            </w:r>
          </w:p>
        </w:tc>
      </w:tr>
      <w:tr w:rsidR="00845D0C" w:rsidRPr="00845D0C" w14:paraId="7728387B" w14:textId="77777777" w:rsidTr="0078189F">
        <w:trPr>
          <w:trHeight w:val="785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62370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3FC1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(MSK or (STOPP adj2 START) or "back tool").mp. or (sydney or "back screen*").ti,ab.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8E34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1745</w:t>
            </w:r>
          </w:p>
        </w:tc>
      </w:tr>
      <w:tr w:rsidR="00845D0C" w:rsidRPr="00845D0C" w14:paraId="0DD4414D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AD7C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4FFB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4 or 7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132B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37</w:t>
            </w:r>
          </w:p>
        </w:tc>
      </w:tr>
      <w:tr w:rsidR="00845D0C" w:rsidRPr="00845D0C" w14:paraId="05058E19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D0EF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0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2FE0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9 not 8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6700E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32</w:t>
            </w:r>
          </w:p>
        </w:tc>
      </w:tr>
      <w:tr w:rsidR="00845D0C" w:rsidRPr="00845D0C" w14:paraId="57F1CC9B" w14:textId="77777777" w:rsidTr="0078189F">
        <w:trPr>
          <w:trHeight w:val="560"/>
        </w:trPr>
        <w:tc>
          <w:tcPr>
            <w:tcW w:w="55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13B9" w14:textId="77777777" w:rsidR="00845D0C" w:rsidRPr="00845D0C" w:rsidRDefault="00845D0C" w:rsidP="009E6B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11</w:t>
            </w:r>
          </w:p>
        </w:tc>
        <w:tc>
          <w:tcPr>
            <w:tcW w:w="646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745A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limit 10 to yr="1983 -Current"</w:t>
            </w:r>
          </w:p>
        </w:tc>
        <w:tc>
          <w:tcPr>
            <w:tcW w:w="12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79DD" w14:textId="77777777" w:rsidR="00845D0C" w:rsidRPr="00845D0C" w:rsidRDefault="00845D0C" w:rsidP="009E6B26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845D0C">
              <w:rPr>
                <w:rFonts w:ascii="Times New Roman" w:eastAsia="Roboto" w:hAnsi="Times New Roman" w:cs="Times New Roman"/>
                <w:color w:val="222222"/>
                <w:sz w:val="24"/>
                <w:szCs w:val="24"/>
              </w:rPr>
              <w:t>512</w:t>
            </w:r>
          </w:p>
        </w:tc>
      </w:tr>
    </w:tbl>
    <w:p w14:paraId="72432E6C" w14:textId="1CDE3721" w:rsidR="00845D0C" w:rsidRDefault="00845D0C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3F5B539" w14:textId="54360314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720F906" w14:textId="06FE1E18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5DD53A0F" w14:textId="58214C41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0774EA8" w14:textId="4C112BDE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49CCBD43" w14:textId="4E859678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CEB2CBF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Embase &lt;1974 to 2020 March 20&gt;</w:t>
      </w:r>
    </w:p>
    <w:p w14:paraId="052049C5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tbl>
      <w:tblPr>
        <w:tblW w:w="82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6420"/>
        <w:gridCol w:w="1200"/>
      </w:tblGrid>
      <w:tr w:rsidR="002B64FD" w:rsidRPr="002B64FD" w14:paraId="0ED66709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ACEC0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80D5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D2021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highlight w:val="white"/>
              </w:rPr>
              <w:t>Results</w:t>
            </w:r>
          </w:p>
        </w:tc>
        <w:bookmarkStart w:id="0" w:name="_GoBack"/>
        <w:bookmarkEnd w:id="0"/>
      </w:tr>
      <w:tr w:rsidR="002B64FD" w:rsidRPr="002B64FD" w14:paraId="1F0ECB2A" w14:textId="77777777" w:rsidTr="00693EDA">
        <w:trPr>
          <w:trHeight w:val="1175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7DF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415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mSTART.mp. ["modified START" not included because all relevant records in Medline also included in retrieval for lines 2 and 3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2E9C4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5</w:t>
            </w:r>
          </w:p>
        </w:tc>
      </w:tr>
      <w:tr w:rsidR="002B64FD" w:rsidRPr="002B64FD" w14:paraId="3F5A01B1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4BE4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C611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"Simple Triage and Rapid".mp.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236B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89</w:t>
            </w:r>
          </w:p>
        </w:tc>
      </w:tr>
      <w:tr w:rsidR="002B64FD" w:rsidRPr="002B64FD" w14:paraId="0D215C2A" w14:textId="77777777" w:rsidTr="00693EDA">
        <w:trPr>
          <w:trHeight w:val="1175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BCC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98066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((START adj5 triage*) or (START adj2 tool)).mp. ["JUMPSTART" not searched because it is the pediatric version of START]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90C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68</w:t>
            </w:r>
          </w:p>
        </w:tc>
      </w:tr>
      <w:tr w:rsidR="002B64FD" w:rsidRPr="002B64FD" w14:paraId="0360AFA7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96A2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98101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 or 2 or 3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D75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94</w:t>
            </w:r>
          </w:p>
        </w:tc>
      </w:tr>
      <w:tr w:rsidR="002B64FD" w:rsidRPr="002B64FD" w14:paraId="74388B71" w14:textId="77777777" w:rsidTr="00693EDA">
        <w:trPr>
          <w:trHeight w:val="1175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F5B3B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BBDC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("mass casualt*" or (mass adj3 incident*) or disaster*).ti,ab,kw. or *disaster/ or *mass disaster/ or *natural disaster/ or *rescue work/ or *disaster medicine/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D335E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8428</w:t>
            </w:r>
          </w:p>
        </w:tc>
      </w:tr>
      <w:tr w:rsidR="002B64FD" w:rsidRPr="002B64FD" w14:paraId="503953E0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A564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CAEB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triag*.ti.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89DC5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7187</w:t>
            </w:r>
          </w:p>
        </w:tc>
      </w:tr>
      <w:tr w:rsidR="002B64FD" w:rsidRPr="002B64FD" w14:paraId="210DE080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392E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F87E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 and 6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7AE1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89</w:t>
            </w:r>
          </w:p>
        </w:tc>
      </w:tr>
      <w:tr w:rsidR="002B64FD" w:rsidRPr="002B64FD" w14:paraId="22F7393A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A60EC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1016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 or 7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6C10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799</w:t>
            </w:r>
          </w:p>
        </w:tc>
      </w:tr>
      <w:tr w:rsidR="002B64FD" w:rsidRPr="002B64FD" w14:paraId="684DC1A8" w14:textId="77777777" w:rsidTr="00693EDA">
        <w:trPr>
          <w:trHeight w:val="905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353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91D0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sydney.ti,ab,kw. or ("back screen*" or "back tool*" or MSK or (START adj1 STOPP)).mp.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997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8107</w:t>
            </w:r>
          </w:p>
        </w:tc>
      </w:tr>
      <w:tr w:rsidR="002B64FD" w:rsidRPr="002B64FD" w14:paraId="31FB05C2" w14:textId="77777777" w:rsidTr="00693EDA">
        <w:trPr>
          <w:trHeight w:val="620"/>
        </w:trPr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B2958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64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CA3E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8 not 9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8BFC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641</w:t>
            </w:r>
          </w:p>
        </w:tc>
      </w:tr>
      <w:tr w:rsidR="002B64FD" w:rsidRPr="002B64FD" w14:paraId="69553B97" w14:textId="77777777" w:rsidTr="00693EDA">
        <w:trPr>
          <w:trHeight w:val="1025"/>
        </w:trPr>
        <w:tc>
          <w:tcPr>
            <w:tcW w:w="6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8BAB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>11</w:t>
            </w:r>
          </w:p>
        </w:tc>
        <w:tc>
          <w:tcPr>
            <w:tcW w:w="642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F19A0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limit 10 to yr="1983 -Current" [date START was introduced. Limit used to prevent retrieval pre-1983 articles relating to mass casualty and triage, which might also contain the word "start"]</w:t>
            </w:r>
          </w:p>
        </w:tc>
        <w:tc>
          <w:tcPr>
            <w:tcW w:w="120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6FC99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624</w:t>
            </w:r>
          </w:p>
        </w:tc>
      </w:tr>
    </w:tbl>
    <w:p w14:paraId="05DC1109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66863F70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473C9C3B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7B425687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Global Health &lt;1973 to 2020 Week 11&gt;</w:t>
      </w:r>
    </w:p>
    <w:p w14:paraId="3AFE63B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tbl>
      <w:tblPr>
        <w:tblW w:w="8031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Look w:val="0600" w:firstRow="0" w:lastRow="0" w:firstColumn="0" w:lastColumn="0" w:noHBand="1" w:noVBand="1"/>
      </w:tblPr>
      <w:tblGrid>
        <w:gridCol w:w="551"/>
        <w:gridCol w:w="6468"/>
        <w:gridCol w:w="1012"/>
      </w:tblGrid>
      <w:tr w:rsidR="002B64FD" w:rsidRPr="002B64FD" w14:paraId="6DEC313A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53CA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#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8BB9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Search Statement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DE7A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Results</w:t>
            </w:r>
          </w:p>
        </w:tc>
      </w:tr>
      <w:tr w:rsidR="002B64FD" w:rsidRPr="002B64FD" w14:paraId="2469F6F6" w14:textId="77777777" w:rsidTr="00693EDA">
        <w:trPr>
          <w:trHeight w:val="785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9762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7A324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mSTART.mp. ["modified START" not included because all relevant records in Medline also included in retrieval for lines 2 and 3]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A938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</w:t>
            </w:r>
          </w:p>
        </w:tc>
      </w:tr>
      <w:tr w:rsidR="002B64FD" w:rsidRPr="002B64FD" w14:paraId="61C6EF9B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4043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E149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"Simple Triage and Rapid".mp.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C6F4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</w:tr>
      <w:tr w:rsidR="002B64FD" w:rsidRPr="002B64FD" w14:paraId="495AF035" w14:textId="77777777" w:rsidTr="00693EDA">
        <w:trPr>
          <w:trHeight w:val="785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2F935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F2F4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((START adj5 triage*) or (START adj2 tool)).mp. ["JUMPSTART" not searched because it is the pediatric version of START]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C75C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5</w:t>
            </w:r>
          </w:p>
        </w:tc>
      </w:tr>
      <w:tr w:rsidR="002B64FD" w:rsidRPr="002B64FD" w14:paraId="77A3A7FD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0EA6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4D7A3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 or 2 or 3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1602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8</w:t>
            </w:r>
          </w:p>
        </w:tc>
      </w:tr>
      <w:tr w:rsidR="002B64FD" w:rsidRPr="002B64FD" w14:paraId="34FD7B4E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08899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40C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("mass casualt*" or (mass adj3 incident*) or disaster*).ti,ab.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F5E6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6512</w:t>
            </w:r>
          </w:p>
        </w:tc>
      </w:tr>
      <w:tr w:rsidR="002B64FD" w:rsidRPr="002B64FD" w14:paraId="69796D7F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037BF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7A77B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triag*.ti.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0CE5B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88</w:t>
            </w:r>
          </w:p>
        </w:tc>
      </w:tr>
      <w:tr w:rsidR="002B64FD" w:rsidRPr="002B64FD" w14:paraId="24248EB0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A857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086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 and 6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960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6</w:t>
            </w:r>
          </w:p>
        </w:tc>
      </w:tr>
      <w:tr w:rsidR="002B64FD" w:rsidRPr="002B64FD" w14:paraId="439F5855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C61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707A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4 or 7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3F39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9</w:t>
            </w:r>
          </w:p>
        </w:tc>
      </w:tr>
      <w:tr w:rsidR="002B64FD" w:rsidRPr="002B64FD" w14:paraId="0F637EA7" w14:textId="77777777" w:rsidTr="00693EDA">
        <w:trPr>
          <w:trHeight w:val="785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C7A90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6BD4E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sydney.ti,ab. or ("back screen*" or "back tool*" or MSK or (START adj1 STOPP)).mp.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92EC2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3152</w:t>
            </w:r>
          </w:p>
        </w:tc>
      </w:tr>
      <w:tr w:rsidR="002B64FD" w:rsidRPr="002B64FD" w14:paraId="7E8CD60D" w14:textId="77777777" w:rsidTr="00693EDA">
        <w:trPr>
          <w:trHeight w:val="560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8CA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6E785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8 not 9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C8EBD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5</w:t>
            </w:r>
          </w:p>
        </w:tc>
      </w:tr>
      <w:tr w:rsidR="002B64FD" w:rsidRPr="002B64FD" w14:paraId="5956F654" w14:textId="77777777" w:rsidTr="00693EDA">
        <w:trPr>
          <w:trHeight w:val="1025"/>
        </w:trPr>
        <w:tc>
          <w:tcPr>
            <w:tcW w:w="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CB86A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lastRenderedPageBreak/>
              <w:t>11</w:t>
            </w:r>
          </w:p>
        </w:tc>
        <w:tc>
          <w:tcPr>
            <w:tcW w:w="646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B8EA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limit 10 to yr="1983 -Current" [date START was introduced. Limit used to prevent retrieval pre-1983 articles relating to mass casualty and triage, which might also contain the word "start"]</w:t>
            </w:r>
          </w:p>
        </w:tc>
        <w:tc>
          <w:tcPr>
            <w:tcW w:w="10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1ACF7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  <w:r w:rsidRPr="002B64FD"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  <w:t>55</w:t>
            </w:r>
          </w:p>
          <w:p w14:paraId="53C57644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</w:tbl>
    <w:p w14:paraId="7834D65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E10DCE5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07F703B4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2A55C0F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6D7D25D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0AE1A7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Compendex for 1884-2020  Searched March 24, 2020  Results =57</w:t>
      </w:r>
    </w:p>
    <w:p w14:paraId="02394708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01E9202F" w14:textId="770481AE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((((((start and triage)) WN ALL) OR ((triag*) WN TI)) AND (((disaster* or "mass casualt*" or "mass injur*" or "mass incident*" or "building collapse" or hurricane* or storm surge* or tsunami* or earthquake* or "earth quake*" or "mass evacuat*" or tornado* or "wildfire*" or MCI "mud slide*")) WN ALL)) NOT (("back screen*" or "back pain" or "back tool*" or msk or sydney or "stopp start" or "start stopp") WN ALL))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br w:type="page"/>
      </w: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lastRenderedPageBreak/>
        <w:t>CINAHL with full-text Searched March 23, 2020</w:t>
      </w:r>
    </w:p>
    <w:p w14:paraId="678459E7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9360"/>
      </w:tblGrid>
      <w:tr w:rsidR="002B64FD" w:rsidRPr="002B64FD" w14:paraId="1502FE75" w14:textId="77777777" w:rsidTr="002B64FD">
        <w:trPr>
          <w:trHeight w:val="5449"/>
        </w:trPr>
        <w:tc>
          <w:tcPr>
            <w:tcW w:w="9360" w:type="dxa"/>
            <w:tcBorders>
              <w:top w:val="nil"/>
              <w:left w:val="nil"/>
              <w:bottom w:val="single" w:sz="6" w:space="0" w:color="EEEEEE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9E0EA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  <w:tbl>
            <w:tblPr>
              <w:tblW w:w="8445" w:type="dxa"/>
              <w:tblBorders>
                <w:top w:val="single" w:sz="6" w:space="0" w:color="E7E7E7"/>
                <w:left w:val="single" w:sz="6" w:space="0" w:color="E7E7E7"/>
                <w:bottom w:val="single" w:sz="6" w:space="0" w:color="E7E7E7"/>
                <w:right w:val="single" w:sz="6" w:space="0" w:color="E7E7E7"/>
                <w:insideH w:val="single" w:sz="6" w:space="0" w:color="E7E7E7"/>
                <w:insideV w:val="single" w:sz="6" w:space="0" w:color="E7E7E7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630"/>
              <w:gridCol w:w="3495"/>
              <w:gridCol w:w="3210"/>
              <w:gridCol w:w="1110"/>
            </w:tblGrid>
            <w:tr w:rsidR="002B64FD" w:rsidRPr="002B64FD" w14:paraId="61F5FA9C" w14:textId="77777777" w:rsidTr="00693EDA">
              <w:trPr>
                <w:trHeight w:val="405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6DB6545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#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06CF4815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Query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590D0E7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Limiters/Expander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  <w:vAlign w:val="center"/>
                </w:tcPr>
                <w:p w14:paraId="64EFE375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Results</w:t>
                  </w:r>
                </w:p>
              </w:tc>
            </w:tr>
            <w:tr w:rsidR="002B64FD" w:rsidRPr="002B64FD" w14:paraId="0022066C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49C1D39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1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419D26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( mstart or "Simple Triage and Rapid" ) OR ( START N5 triage* or START N2 tool )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DAA5459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1A72AF6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CBED5EF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258</w:t>
                  </w:r>
                </w:p>
              </w:tc>
            </w:tr>
            <w:tr w:rsidR="002B64FD" w:rsidRPr="002B64FD" w14:paraId="0E0EBBC0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45D137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2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1C1430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AB ("mass casualt*" or (mass N3 incident*) or disaster*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E34661E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5B3E3DFA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DDC78AF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9,223</w:t>
                  </w:r>
                </w:p>
              </w:tc>
            </w:tr>
            <w:tr w:rsidR="002B64FD" w:rsidRPr="002B64FD" w14:paraId="14ABCA2E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645770F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3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1F5712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TI ("mass casualt*" or (mass N3 incident*) or disaster*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0021AC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3BC99CE2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0944F1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9,264</w:t>
                  </w:r>
                </w:p>
              </w:tc>
            </w:tr>
            <w:tr w:rsidR="002B64FD" w:rsidRPr="002B64FD" w14:paraId="7F6DF68D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D77F47F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4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DEB5EF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(MM "Disasters+") OR (MM "Fires+") OR (MM "Mass Casualty Incidents") OR (MM "Natural Disasters") OR (MM "Emergency Evacuation")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9A5FCDE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1FE2CF2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5B30EFD7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26,230</w:t>
                  </w:r>
                </w:p>
              </w:tc>
            </w:tr>
            <w:tr w:rsidR="002B64FD" w:rsidRPr="002B64FD" w14:paraId="33FA3F8C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8986B32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5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A552D43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TI triag*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0B643D9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2B55B3E0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1E25C43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4,710</w:t>
                  </w:r>
                </w:p>
              </w:tc>
            </w:tr>
            <w:tr w:rsidR="002B64FD" w:rsidRPr="002B64FD" w14:paraId="34519A73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264A318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6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09D1A34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2 OR S3 OR S4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A712F7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73378255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38FF25D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32,104</w:t>
                  </w:r>
                </w:p>
              </w:tc>
            </w:tr>
            <w:tr w:rsidR="002B64FD" w:rsidRPr="002B64FD" w14:paraId="70A35EF8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99EFE40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7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38CBA3D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5 AND S6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8D17998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4732A857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7D70EF90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318</w:t>
                  </w:r>
                </w:p>
              </w:tc>
            </w:tr>
            <w:tr w:rsidR="002B64FD" w:rsidRPr="002B64FD" w14:paraId="6740ECCD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67F5371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8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DB0FFED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( sydney or "back N3 screen*" or "back pain" or "start back" or "back tool" or msk ) OR ( "START STOPP" or "STOPP START" )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A56F3D3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64D4BF7D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50C31672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45,589</w:t>
                  </w:r>
                </w:p>
              </w:tc>
            </w:tr>
            <w:tr w:rsidR="002B64FD" w:rsidRPr="002B64FD" w14:paraId="2E3782AB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40C96910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lastRenderedPageBreak/>
                    <w:t>S9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09D05692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1 OR S7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1895C4A8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44A61B8D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337BC4BE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540</w:t>
                  </w:r>
                </w:p>
              </w:tc>
            </w:tr>
            <w:tr w:rsidR="002B64FD" w:rsidRPr="002B64FD" w14:paraId="0D19BB2E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29CA53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10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E7A6F8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9 NOT s8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6A14FA8F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41DD3776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5EA578D7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403</w:t>
                  </w:r>
                </w:p>
              </w:tc>
            </w:tr>
            <w:tr w:rsidR="002B64FD" w:rsidRPr="002B64FD" w14:paraId="0392340A" w14:textId="77777777" w:rsidTr="00693EDA">
              <w:trPr>
                <w:trHeight w:val="870"/>
              </w:trPr>
              <w:tc>
                <w:tcPr>
                  <w:tcW w:w="63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F2E9CD8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11</w:t>
                  </w:r>
                </w:p>
              </w:tc>
              <w:tc>
                <w:tcPr>
                  <w:tcW w:w="3495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2A43C8BC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9 NOT s8</w:t>
                  </w:r>
                </w:p>
              </w:tc>
              <w:tc>
                <w:tcPr>
                  <w:tcW w:w="32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0578ABF8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Limiters - Published Date: 19830101-20201231</w:t>
                  </w:r>
                </w:p>
                <w:p w14:paraId="0169EA24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Expanders - Apply equivalent subjects</w:t>
                  </w:r>
                </w:p>
                <w:p w14:paraId="57481E86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Search modes - Find all my search terms</w:t>
                  </w:r>
                </w:p>
              </w:tc>
              <w:tc>
                <w:tcPr>
                  <w:tcW w:w="1110" w:type="dxa"/>
                  <w:tcBorders>
                    <w:bottom w:val="single" w:sz="6" w:space="0" w:color="EEEEEE"/>
                  </w:tcBorders>
                  <w:tcMar>
                    <w:top w:w="80" w:type="dxa"/>
                    <w:left w:w="80" w:type="dxa"/>
                    <w:bottom w:w="80" w:type="dxa"/>
                    <w:right w:w="80" w:type="dxa"/>
                  </w:tcMar>
                </w:tcPr>
                <w:p w14:paraId="04C7E469" w14:textId="77777777" w:rsidR="002B64FD" w:rsidRPr="002B64FD" w:rsidRDefault="002B64FD" w:rsidP="009E6B26">
                  <w:pPr>
                    <w:spacing w:line="240" w:lineRule="auto"/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</w:pPr>
                  <w:r w:rsidRPr="002B64FD">
                    <w:rPr>
                      <w:rFonts w:ascii="Times New Roman" w:hAnsi="Times New Roman" w:cs="Times New Roman"/>
                      <w:color w:val="222222"/>
                      <w:sz w:val="24"/>
                      <w:szCs w:val="24"/>
                      <w:highlight w:val="white"/>
                    </w:rPr>
                    <w:t>400</w:t>
                  </w:r>
                </w:p>
              </w:tc>
            </w:tr>
          </w:tbl>
          <w:p w14:paraId="1AE31756" w14:textId="77777777" w:rsidR="002B64FD" w:rsidRPr="002B64FD" w:rsidRDefault="002B64FD" w:rsidP="009E6B26">
            <w:pPr>
              <w:spacing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highlight w:val="white"/>
              </w:rPr>
            </w:pPr>
          </w:p>
        </w:tc>
      </w:tr>
    </w:tbl>
    <w:p w14:paraId="2EE89B88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2CA37FC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PROSPERO Searched March 24, 2020</w:t>
      </w:r>
    </w:p>
    <w:p w14:paraId="1768F6AB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0CBB2A6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LineSearch forHits</w:t>
      </w:r>
    </w:p>
    <w:p w14:paraId="11914A7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1mstart or (start and triag*) or "simple triage and rapid"   17</w:t>
      </w:r>
    </w:p>
    <w:p w14:paraId="0DE1BD7A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2(triag*):TI   45</w:t>
      </w:r>
    </w:p>
    <w:p w14:paraId="282E9E6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3mass or disaster* or tsunami* or "tidal wave*" or tornado* or hurricane* or earthquake* or "earth quake" or flood* or "mud slide*" or "building collaps*"   3872</w:t>
      </w:r>
    </w:p>
    <w:p w14:paraId="1F80A2C7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4#2 AND #   36</w:t>
      </w:r>
    </w:p>
    <w:p w14:paraId="24F16457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5#1 OR #4   23</w:t>
      </w:r>
    </w:p>
    <w:p w14:paraId="1ECF6AE2" w14:textId="05DCD1C0" w:rsid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03676089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6441ED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Cochrane Library Searched March 23, 2020</w:t>
      </w:r>
    </w:p>
    <w:p w14:paraId="4E5F130A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306A3BAD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ID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Search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Hits</w:t>
      </w:r>
    </w:p>
    <w:p w14:paraId="76803BE7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1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(mstart or "simple triage and rapid"):ti,ab,kw OR ((start and triag*)):ti (Word variations have been searched)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14</w:t>
      </w:r>
    </w:p>
    <w:p w14:paraId="308707E0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2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("mass casualt*" or  "mass incident*" or disaster*):ti,ab,kw AND (triag*):ti (Word variations have been searched)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25</w:t>
      </w:r>
    </w:p>
    <w:p w14:paraId="4745F910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3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MeSH descriptor: [Disasters] explode all trees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1473</w:t>
      </w:r>
    </w:p>
    <w:p w14:paraId="6270A8BC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4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MeSH descriptor: [Mass Casualty Incidents] this term only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22</w:t>
      </w:r>
    </w:p>
    <w:p w14:paraId="170630E8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5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#3 or #4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 xml:space="preserve"> 1473</w:t>
      </w:r>
    </w:p>
    <w:p w14:paraId="638EEA61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6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(triag*):ti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 xml:space="preserve">  478</w:t>
      </w:r>
    </w:p>
    <w:p w14:paraId="7CC26A9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7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#5 and #6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 xml:space="preserve">  26</w:t>
      </w:r>
    </w:p>
    <w:p w14:paraId="4981385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#8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>#1 or #2 or #7</w:t>
      </w: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ab/>
        <w:t xml:space="preserve">  40</w:t>
      </w:r>
    </w:p>
    <w:p w14:paraId="54BB4F56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30DF8669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lastRenderedPageBreak/>
        <w:t>ProQuest Dissertations and Theses Global  Searched March 24, 2020</w:t>
      </w:r>
    </w:p>
    <w:p w14:paraId="0A3440C4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11A551C8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noft(mstart OR (start AND triag*) OR "simple triage and rapid") OR (ti(triag* ) AND noft(disaster* or "mass casualt*" or "mass injur*" or "mass incident*" or "building collapse" or hurricane* or storm surge* or tsunami* or earthquake* or "earth quake*" or "mass evacuat*" or tornado* or "wildfire*" or "mud slide*"))</w:t>
      </w:r>
    </w:p>
    <w:p w14:paraId="0E3F3070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2931F6CE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7CD60690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  <w:t>SCOPUS Searched March 24, 2020</w:t>
      </w:r>
    </w:p>
    <w:p w14:paraId="39C6B853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179A254A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  <w:r w:rsidRPr="002B64FD">
        <w:rPr>
          <w:rFonts w:ascii="Times New Roman" w:hAnsi="Times New Roman" w:cs="Times New Roman"/>
          <w:color w:val="222222"/>
          <w:sz w:val="24"/>
          <w:szCs w:val="24"/>
          <w:highlight w:val="white"/>
        </w:rPr>
        <w:t>( TITLE-ABS-KEY ( mstart  OR  "simple triage and rapid"  OR  start  W/5  triag* ) )  OR  ( ( TITLE ( triag* ) )  AND  ( TITLE-ABS-KEY ( ( disaster*  OR  "mass casualt*"  OR  "mass injur*"  OR  "mass incident*"  OR  "building collapse"  OR  hurricane*  OR  storm  AND surge*  OR  tsunami*  OR  earthquake*  OR  "earth quake*"  OR  "mass evacuat*"  OR  tornado*  OR  "wildfire*"  OR  "mud slide*" ) ) ) )  AND NOT  ( TITLE-ABS-KEY ( ( msk  OR  "back screen*"  OR  "back tool*"  OR  start  W/2  stopp  OR  sydney ) ) )  AND  (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 OR  LIMIT-TO ( PUBYEAR ,  2006 )  OR  LIMIT-TO ( PUBYEAR ,  2005 )  OR  LIMIT-TO ( PUBYEAR ,  2004 )  OR  LIMIT-TO ( PUBYEAR ,  2003 )  OR  LIMIT-TO ( PUBYEAR ,  2002 )  OR  LIMIT-TO ( PUBYEAR ,  2001 )  OR  LIMIT-TO ( PUBYEAR ,  2000 )  OR  LIMIT-TO ( PUBYEAR ,  1999 )  OR  LIMIT-TO ( PUBYEAR ,  1998 )  OR  LIMIT-TO ( PUBYEAR ,  1996 )  OR  LIMIT-TO ( PUBYEAR ,  1994 )  OR  LIMIT-TO ( PUBYEAR ,  1991 )  OR  LIMIT-TO ( PUBYEAR ,  1990 )  OR  LIMIT-TO ( PUBYEAR ,  1986 )  OR  LIMIT-TO ( PUBYEAR ,  1980 ) )</w:t>
      </w:r>
    </w:p>
    <w:p w14:paraId="0F955942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75EA5F58" w14:textId="77777777" w:rsidR="002B64FD" w:rsidRPr="002B64FD" w:rsidRDefault="002B64FD" w:rsidP="009E6B26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highlight w:val="white"/>
        </w:rPr>
      </w:pPr>
    </w:p>
    <w:p w14:paraId="1658D674" w14:textId="77777777" w:rsidR="00AD74B8" w:rsidRPr="00845D0C" w:rsidRDefault="00AD74B8" w:rsidP="009E6B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D74B8" w:rsidRPr="00845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5D0C"/>
    <w:rsid w:val="00056581"/>
    <w:rsid w:val="000B57E4"/>
    <w:rsid w:val="000C51F3"/>
    <w:rsid w:val="000C7C1F"/>
    <w:rsid w:val="000E2A48"/>
    <w:rsid w:val="001031C1"/>
    <w:rsid w:val="00113D41"/>
    <w:rsid w:val="001218CF"/>
    <w:rsid w:val="00123C82"/>
    <w:rsid w:val="0014231A"/>
    <w:rsid w:val="00143D05"/>
    <w:rsid w:val="00153380"/>
    <w:rsid w:val="001533AF"/>
    <w:rsid w:val="001A3DCB"/>
    <w:rsid w:val="001C01E9"/>
    <w:rsid w:val="001C1F07"/>
    <w:rsid w:val="001E1A46"/>
    <w:rsid w:val="002213E4"/>
    <w:rsid w:val="002248A7"/>
    <w:rsid w:val="00247AAF"/>
    <w:rsid w:val="002700EE"/>
    <w:rsid w:val="0029452F"/>
    <w:rsid w:val="002B64FD"/>
    <w:rsid w:val="002B77B5"/>
    <w:rsid w:val="002D2FEE"/>
    <w:rsid w:val="003145D8"/>
    <w:rsid w:val="00353992"/>
    <w:rsid w:val="00380FB9"/>
    <w:rsid w:val="00395A43"/>
    <w:rsid w:val="003B0BE6"/>
    <w:rsid w:val="003B2ECB"/>
    <w:rsid w:val="003D2DA8"/>
    <w:rsid w:val="00406828"/>
    <w:rsid w:val="00410F9C"/>
    <w:rsid w:val="00430D4F"/>
    <w:rsid w:val="004508CF"/>
    <w:rsid w:val="00476404"/>
    <w:rsid w:val="004B4895"/>
    <w:rsid w:val="00516CDD"/>
    <w:rsid w:val="005F1AB3"/>
    <w:rsid w:val="005F1D00"/>
    <w:rsid w:val="00602155"/>
    <w:rsid w:val="006513FB"/>
    <w:rsid w:val="00677CCF"/>
    <w:rsid w:val="00683ABD"/>
    <w:rsid w:val="0068434F"/>
    <w:rsid w:val="006E41C3"/>
    <w:rsid w:val="007063AC"/>
    <w:rsid w:val="007111F2"/>
    <w:rsid w:val="00722D4F"/>
    <w:rsid w:val="0072562F"/>
    <w:rsid w:val="00730A3B"/>
    <w:rsid w:val="00730E9B"/>
    <w:rsid w:val="00743C2A"/>
    <w:rsid w:val="00744C84"/>
    <w:rsid w:val="00745AD8"/>
    <w:rsid w:val="007636F4"/>
    <w:rsid w:val="007678DB"/>
    <w:rsid w:val="00771299"/>
    <w:rsid w:val="007A332C"/>
    <w:rsid w:val="007B1CBF"/>
    <w:rsid w:val="007B2DC9"/>
    <w:rsid w:val="007C5FCC"/>
    <w:rsid w:val="008111DF"/>
    <w:rsid w:val="0082607F"/>
    <w:rsid w:val="00844E16"/>
    <w:rsid w:val="00845D0C"/>
    <w:rsid w:val="008902A5"/>
    <w:rsid w:val="008C450E"/>
    <w:rsid w:val="008D1AF2"/>
    <w:rsid w:val="00926B62"/>
    <w:rsid w:val="009670B0"/>
    <w:rsid w:val="009A4DD8"/>
    <w:rsid w:val="009C1202"/>
    <w:rsid w:val="009C33B8"/>
    <w:rsid w:val="009C54CA"/>
    <w:rsid w:val="009D5A10"/>
    <w:rsid w:val="009D6787"/>
    <w:rsid w:val="009E4BF4"/>
    <w:rsid w:val="009E6B26"/>
    <w:rsid w:val="009F28CC"/>
    <w:rsid w:val="00A22448"/>
    <w:rsid w:val="00A225A9"/>
    <w:rsid w:val="00A34405"/>
    <w:rsid w:val="00A41900"/>
    <w:rsid w:val="00A55C17"/>
    <w:rsid w:val="00A61DC4"/>
    <w:rsid w:val="00A61F76"/>
    <w:rsid w:val="00A75094"/>
    <w:rsid w:val="00A76D1C"/>
    <w:rsid w:val="00A80CDE"/>
    <w:rsid w:val="00AB7167"/>
    <w:rsid w:val="00AD74B8"/>
    <w:rsid w:val="00AE4D18"/>
    <w:rsid w:val="00B0221D"/>
    <w:rsid w:val="00B23C16"/>
    <w:rsid w:val="00B421FC"/>
    <w:rsid w:val="00B46D00"/>
    <w:rsid w:val="00B50034"/>
    <w:rsid w:val="00B66FEF"/>
    <w:rsid w:val="00B67D8D"/>
    <w:rsid w:val="00B71A1D"/>
    <w:rsid w:val="00B90E66"/>
    <w:rsid w:val="00BA4D91"/>
    <w:rsid w:val="00BE720F"/>
    <w:rsid w:val="00BF4580"/>
    <w:rsid w:val="00BF5D0D"/>
    <w:rsid w:val="00C26995"/>
    <w:rsid w:val="00C469C6"/>
    <w:rsid w:val="00C6745A"/>
    <w:rsid w:val="00CA410A"/>
    <w:rsid w:val="00CB0F69"/>
    <w:rsid w:val="00CC2248"/>
    <w:rsid w:val="00CC4CA2"/>
    <w:rsid w:val="00D20E5A"/>
    <w:rsid w:val="00D66DB1"/>
    <w:rsid w:val="00D84AFF"/>
    <w:rsid w:val="00D908BC"/>
    <w:rsid w:val="00D916C2"/>
    <w:rsid w:val="00E02677"/>
    <w:rsid w:val="00E25C33"/>
    <w:rsid w:val="00E95D8C"/>
    <w:rsid w:val="00EA1B06"/>
    <w:rsid w:val="00EB2EE0"/>
    <w:rsid w:val="00ED5BF6"/>
    <w:rsid w:val="00EF7E15"/>
    <w:rsid w:val="00F324DD"/>
    <w:rsid w:val="00F5153D"/>
    <w:rsid w:val="00F56776"/>
    <w:rsid w:val="00F708A9"/>
    <w:rsid w:val="00FE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4878D"/>
  <w15:chartTrackingRefBased/>
  <w15:docId w15:val="{BAF8DD78-D0D1-44CF-8901-1E2C52512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45D0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70</Words>
  <Characters>6101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ra Wisnesky</dc:creator>
  <cp:keywords/>
  <dc:description/>
  <cp:lastModifiedBy>Uirá Wisnesky</cp:lastModifiedBy>
  <cp:revision>4</cp:revision>
  <dcterms:created xsi:type="dcterms:W3CDTF">2020-11-03T22:19:00Z</dcterms:created>
  <dcterms:modified xsi:type="dcterms:W3CDTF">2021-03-05T19:55:00Z</dcterms:modified>
</cp:coreProperties>
</file>